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6546" w14:textId="26DA3D0C" w:rsidR="00895445" w:rsidRPr="00495F9D" w:rsidRDefault="00000000" w:rsidP="00495F9D">
      <w:pPr>
        <w:rPr>
          <w:rFonts w:asciiTheme="minorHAnsi" w:hAnsiTheme="minorHAnsi"/>
          <w:sz w:val="24"/>
          <w:szCs w:val="24"/>
        </w:rPr>
      </w:pPr>
      <w:r w:rsidRPr="00495F9D">
        <w:rPr>
          <w:rFonts w:asciiTheme="minorHAnsi" w:hAnsiTheme="minorHAnsi"/>
          <w:b/>
          <w:sz w:val="24"/>
          <w:szCs w:val="24"/>
        </w:rPr>
        <w:t>Multimedia Appendix 1:</w:t>
      </w:r>
      <w:r w:rsidRPr="00495F9D">
        <w:rPr>
          <w:rFonts w:asciiTheme="minorHAnsi" w:hAnsiTheme="minorHAnsi"/>
          <w:sz w:val="24"/>
          <w:szCs w:val="24"/>
        </w:rPr>
        <w:t xml:space="preserve"> Search terms for Open-Access database (OAD) studies with the cut-off by the years of publications.</w:t>
      </w:r>
    </w:p>
    <w:tbl>
      <w:tblPr>
        <w:tblStyle w:val="a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85"/>
        <w:gridCol w:w="2775"/>
      </w:tblGrid>
      <w:tr w:rsidR="00895445" w14:paraId="6141E282" w14:textId="77777777"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F622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rch terms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7008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Year of qualification</w:t>
            </w:r>
          </w:p>
        </w:tc>
      </w:tr>
      <w:tr w:rsidR="00895445" w14:paraId="62EF1A9A" w14:textId="77777777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7BF4" w14:textId="77777777" w:rsidR="00895445" w:rsidRDefault="00000000">
            <w:pPr>
              <w:spacing w:after="20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Open-Access Database (OAD) studies</w:t>
            </w:r>
          </w:p>
        </w:tc>
      </w:tr>
      <w:tr w:rsidR="00895445" w14:paraId="069A860C" w14:textId="77777777">
        <w:trPr>
          <w:trHeight w:val="331"/>
        </w:trPr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736B" w14:textId="77777777" w:rsidR="00895445" w:rsidRDefault="00000000">
            <w:pPr>
              <w:spacing w:after="20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tle keyword search for “MIMIC-IV” or “MIMIC-III” or “MIMIC-II” or “MIMIC Dataset” or “medical information mart for intensive care” or “MIMIC IV” or “MIMIC III” or “MIMIC II”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91CE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03</w:t>
            </w:r>
          </w:p>
        </w:tc>
      </w:tr>
      <w:tr w:rsidR="00895445" w14:paraId="10FEB7A7" w14:textId="77777777"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37A6" w14:textId="77777777" w:rsidR="00895445" w:rsidRDefault="00000000">
            <w:pPr>
              <w:spacing w:after="20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tle keyword search for “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ICU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-CRD” or “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ICU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” or “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ICU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llaborative Research Database”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CB79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18</w:t>
            </w:r>
          </w:p>
        </w:tc>
      </w:tr>
      <w:tr w:rsidR="00895445" w14:paraId="28B51912" w14:textId="77777777"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83B37" w14:textId="77777777" w:rsidR="00895445" w:rsidRDefault="00000000">
            <w:pPr>
              <w:spacing w:after="20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tle keyword search for “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msterdamUMCdb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” or “Amsterdam University Medical Centers Database”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73A4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21</w:t>
            </w:r>
          </w:p>
        </w:tc>
      </w:tr>
      <w:tr w:rsidR="00895445" w14:paraId="393566DA" w14:textId="77777777"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8DC0" w14:textId="77777777" w:rsidR="00895445" w:rsidRDefault="00000000">
            <w:pPr>
              <w:spacing w:after="20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tle keyword search for “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iRI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” or “High time resolution ICU dataset”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C82F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20</w:t>
            </w:r>
          </w:p>
        </w:tc>
      </w:tr>
      <w:tr w:rsidR="00895445" w14:paraId="5BBEA52A" w14:textId="77777777"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8060" w14:textId="77777777" w:rsidR="00895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tle keyword search for “Pediatric Intensive Care database” or “Pediatric Intensive Care Unit database”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D225" w14:textId="77777777" w:rsidR="00895445" w:rsidRDefault="0000000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20</w:t>
            </w:r>
          </w:p>
        </w:tc>
      </w:tr>
    </w:tbl>
    <w:p w14:paraId="3BD3204A" w14:textId="77777777" w:rsidR="00895445" w:rsidRDefault="00895445">
      <w:pPr>
        <w:rPr>
          <w:rFonts w:ascii="Cambria" w:eastAsia="Cambria" w:hAnsi="Cambria" w:cs="Cambria"/>
          <w:sz w:val="24"/>
          <w:szCs w:val="24"/>
        </w:rPr>
      </w:pPr>
    </w:p>
    <w:p w14:paraId="2D8A7D2B" w14:textId="15505EEE" w:rsidR="00895445" w:rsidRDefault="00895445">
      <w:pPr>
        <w:rPr>
          <w:rFonts w:ascii="Cambria" w:eastAsia="Cambria" w:hAnsi="Cambria" w:cs="Cambria"/>
          <w:sz w:val="24"/>
          <w:szCs w:val="24"/>
        </w:rPr>
      </w:pPr>
    </w:p>
    <w:sectPr w:rsidR="0089544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445"/>
    <w:rsid w:val="00495F9D"/>
    <w:rsid w:val="00895445"/>
    <w:rsid w:val="00D9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FD24B"/>
  <w15:docId w15:val="{A0BCE92D-E2BF-9E47-899D-EDDBC9FE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7">
    <w:name w:val="header"/>
    <w:basedOn w:val="a"/>
    <w:link w:val="a8"/>
    <w:uiPriority w:val="99"/>
    <w:unhideWhenUsed/>
    <w:rsid w:val="007A426E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页眉 字符"/>
    <w:basedOn w:val="a0"/>
    <w:link w:val="a7"/>
    <w:uiPriority w:val="99"/>
    <w:rsid w:val="007A426E"/>
  </w:style>
  <w:style w:type="paragraph" w:styleId="a9">
    <w:name w:val="footer"/>
    <w:basedOn w:val="a"/>
    <w:link w:val="aa"/>
    <w:uiPriority w:val="99"/>
    <w:unhideWhenUsed/>
    <w:rsid w:val="007A426E"/>
    <w:pPr>
      <w:tabs>
        <w:tab w:val="center" w:pos="4680"/>
        <w:tab w:val="right" w:pos="9360"/>
      </w:tabs>
      <w:spacing w:line="240" w:lineRule="auto"/>
    </w:pPr>
  </w:style>
  <w:style w:type="character" w:customStyle="1" w:styleId="aa">
    <w:name w:val="页脚 字符"/>
    <w:basedOn w:val="a0"/>
    <w:link w:val="a9"/>
    <w:uiPriority w:val="99"/>
    <w:rsid w:val="007A426E"/>
  </w:style>
  <w:style w:type="table" w:customStyle="1" w:styleId="ab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vNBG85y+N3lnNyR8l1VWBEa/Dw==">CgMxLjAyCGguZ2pkZ3hzOAByITFoejV2T1lWb2VaTnRBeW5veEVEek9JYU56eThaYVcw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 Rui</cp:lastModifiedBy>
  <cp:revision>3</cp:revision>
  <dcterms:created xsi:type="dcterms:W3CDTF">2023-04-11T23:47:00Z</dcterms:created>
  <dcterms:modified xsi:type="dcterms:W3CDTF">2024-04-09T14:18:00Z</dcterms:modified>
</cp:coreProperties>
</file>